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528A1" w14:textId="77777777" w:rsidR="00E73CAA" w:rsidRDefault="00E73CAA" w:rsidP="00E73CAA">
      <w:pPr>
        <w:spacing w:after="0" w:line="240" w:lineRule="auto"/>
        <w:rPr>
          <w:rFonts w:ascii="Times New Roman" w:hAnsi="Times New Roman" w:cs="Times New Roman"/>
        </w:rPr>
      </w:pPr>
      <w:r w:rsidRPr="00B65E9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2</w:t>
      </w:r>
    </w:p>
    <w:p w14:paraId="67046747" w14:textId="33CC3451" w:rsidR="00E73CAA" w:rsidRDefault="00E73CAA" w:rsidP="00E73CAA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the Factor Analysis of </w:t>
      </w:r>
      <w:r>
        <w:rPr>
          <w:rFonts w:ascii="Times New Roman" w:eastAsia="Times New Roman" w:hAnsi="Times New Roman" w:cs="Times New Roman"/>
          <w:i/>
          <w:iCs/>
          <w:color w:val="000000"/>
        </w:rPr>
        <w:t>Weighted Correlation Matrix (</w:t>
      </w:r>
      <w:proofErr w:type="spellStart"/>
      <w:r w:rsidR="00867755">
        <w:rPr>
          <w:rFonts w:ascii="Times New Roman" w:eastAsia="Times New Roman" w:hAnsi="Times New Roman" w:cs="Times New Roman"/>
          <w:b/>
          <w:bCs/>
          <w:color w:val="000000"/>
        </w:rPr>
        <w:t>R</w:t>
      </w:r>
      <w:r w:rsidRPr="00867755">
        <w:rPr>
          <w:rFonts w:ascii="Times New Roman" w:eastAsia="Times New Roman" w:hAnsi="Times New Roman" w:cs="Times New Roman"/>
          <w:i/>
          <w:iCs/>
          <w:color w:val="000000"/>
          <w:vertAlign w:val="subscript"/>
        </w:rPr>
        <w:t>w</w:t>
      </w:r>
      <w:proofErr w:type="spellEnd"/>
      <w:r w:rsidRPr="001D42B3">
        <w:rPr>
          <w:rFonts w:ascii="Times New Roman" w:eastAsia="Times New Roman" w:hAnsi="Times New Roman" w:cs="Times New Roman"/>
          <w:i/>
          <w:iCs/>
          <w:color w:val="000000"/>
        </w:rPr>
        <w:t>)</w:t>
      </w:r>
    </w:p>
    <w:tbl>
      <w:tblPr>
        <w:tblW w:w="72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1451"/>
        <w:gridCol w:w="1475"/>
        <w:gridCol w:w="1024"/>
        <w:gridCol w:w="960"/>
      </w:tblGrid>
      <w:tr w:rsidR="00E73CAA" w:rsidRPr="000B7176" w14:paraId="0722CD26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FAF0E0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7924C" w14:textId="77777777" w:rsidR="00E73CAA" w:rsidRPr="000B7176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B44E0C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3CAA" w:rsidRPr="000B7176" w14:paraId="06C1981A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4D36A" w14:textId="77777777" w:rsidR="00E73CAA" w:rsidRPr="002B7002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002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F7494" w14:textId="77777777" w:rsidR="00E73CAA" w:rsidRPr="000B7176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-sociality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84141" w14:textId="77777777" w:rsidR="00E73CAA" w:rsidRPr="000B7176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ulsivenes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C659B" w14:textId="77777777" w:rsidR="00E73CAA" w:rsidRPr="000B7176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C2C30C" w14:textId="77777777" w:rsidR="00E73CAA" w:rsidRPr="000B7176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0B71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E73CAA" w:rsidRPr="000B7176" w14:paraId="64D6AF7D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D0EC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EB16D1">
              <w:rPr>
                <w:rFonts w:ascii="Times New Roman" w:hAnsi="Times New Roman" w:cs="Times New Roman"/>
                <w:color w:val="000000"/>
              </w:rPr>
              <w:t>riendly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BF6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D22C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B03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D35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E73CAA" w:rsidRPr="000B7176" w14:paraId="246D893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B172F4C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B16D1">
              <w:rPr>
                <w:rFonts w:ascii="Times New Roman" w:hAnsi="Times New Roman" w:cs="Times New Roman"/>
                <w:color w:val="000000"/>
              </w:rPr>
              <w:t>ggressiv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37E24C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7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95548D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7D877E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CFFC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E73CAA" w:rsidRPr="000B7176" w14:paraId="5B471A4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93558CC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16D1">
              <w:rPr>
                <w:rFonts w:ascii="Times New Roman" w:hAnsi="Times New Roman" w:cs="Times New Roman"/>
                <w:color w:val="000000"/>
              </w:rPr>
              <w:t>ominant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E9C59D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7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F2F246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E94966E" w14:textId="77777777" w:rsidR="00E73CAA" w:rsidRPr="00D006DB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6DB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BBBF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E73CAA" w:rsidRPr="000B7176" w14:paraId="3D226C9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1C7A899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EB16D1">
              <w:rPr>
                <w:rFonts w:ascii="Times New Roman" w:hAnsi="Times New Roman" w:cs="Times New Roman"/>
                <w:color w:val="000000"/>
              </w:rPr>
              <w:t>ent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39BE61F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ED82CB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638799F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E760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E73CAA" w:rsidRPr="000B7176" w14:paraId="0AFE710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CABCCD7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16D1">
              <w:rPr>
                <w:rFonts w:ascii="Times New Roman" w:hAnsi="Times New Roman" w:cs="Times New Roman"/>
                <w:color w:val="000000"/>
              </w:rPr>
              <w:t>ociab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5DE4FF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CAE73F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BA2F41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BD74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E73CAA" w:rsidRPr="000B7176" w14:paraId="28FC7E6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E41B4EF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EB16D1">
              <w:rPr>
                <w:rFonts w:ascii="Times New Roman" w:hAnsi="Times New Roman" w:cs="Times New Roman"/>
                <w:color w:val="000000"/>
              </w:rPr>
              <w:t>ullying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9C72DE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7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9390B8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C7B0EC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1F97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E73CAA" w:rsidRPr="000B7176" w14:paraId="646F228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98B3C3E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B16D1">
              <w:rPr>
                <w:rFonts w:ascii="Times New Roman" w:hAnsi="Times New Roman" w:cs="Times New Roman"/>
                <w:color w:val="000000"/>
              </w:rPr>
              <w:t>ffectionat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D93012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B9FD49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DAA765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B0C9A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E73CAA" w:rsidRPr="000B7176" w14:paraId="79983BF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68C3976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16D1">
              <w:rPr>
                <w:rFonts w:ascii="Times New Roman" w:hAnsi="Times New Roman" w:cs="Times New Roman"/>
                <w:color w:val="000000"/>
              </w:rPr>
              <w:t>ympathetic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C8521FC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A758A4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A46957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FED1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E73CAA" w:rsidRPr="000B7176" w14:paraId="671DC4C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0404E30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16D1">
              <w:rPr>
                <w:rFonts w:ascii="Times New Roman" w:hAnsi="Times New Roman" w:cs="Times New Roman"/>
                <w:color w:val="000000"/>
              </w:rPr>
              <w:t>ting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EB16D1">
              <w:rPr>
                <w:rFonts w:ascii="Times New Roman" w:hAnsi="Times New Roman" w:cs="Times New Roman"/>
                <w:color w:val="000000"/>
              </w:rPr>
              <w:t>greedy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E0465C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6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9C12AB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2902A0F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A662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E73CAA" w:rsidRPr="000B7176" w14:paraId="0B42C28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C13D61E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16D1">
              <w:rPr>
                <w:rFonts w:ascii="Times New Roman" w:hAnsi="Times New Roman" w:cs="Times New Roman"/>
                <w:color w:val="000000"/>
              </w:rPr>
              <w:t>efiant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00A417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6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47D98B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15795D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B52C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E73CAA" w:rsidRPr="000B7176" w14:paraId="1BC3FF6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B2D9E05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EB16D1">
              <w:rPr>
                <w:rFonts w:ascii="Times New Roman" w:hAnsi="Times New Roman" w:cs="Times New Roman"/>
                <w:color w:val="000000"/>
              </w:rPr>
              <w:t>elpful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013EBA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6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744243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C2EDEF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CD3B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E73CAA" w:rsidRPr="000B7176" w14:paraId="79575E2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92A1B63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EB16D1">
              <w:rPr>
                <w:rFonts w:ascii="Times New Roman" w:hAnsi="Times New Roman" w:cs="Times New Roman"/>
                <w:color w:val="000000"/>
              </w:rPr>
              <w:t>rotectiv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F69804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D6BF3EC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1797894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3A96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E73CAA" w:rsidRPr="000B7176" w14:paraId="02BDC61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7C53BFE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EB16D1">
              <w:rPr>
                <w:rFonts w:ascii="Times New Roman" w:hAnsi="Times New Roman" w:cs="Times New Roman"/>
                <w:color w:val="000000"/>
              </w:rPr>
              <w:t>ealous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49B501F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59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55D8EB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1394AC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608D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73CAA" w:rsidRPr="000B7176" w14:paraId="3E9BD43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5656414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16D1">
              <w:rPr>
                <w:rFonts w:ascii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DBD398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5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F557804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CEA083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A333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E73CAA" w:rsidRPr="000B7176" w14:paraId="688DF94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B2A33C0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16D1">
              <w:rPr>
                <w:rFonts w:ascii="Times New Roman" w:hAnsi="Times New Roman" w:cs="Times New Roman"/>
                <w:color w:val="000000"/>
              </w:rPr>
              <w:t>epend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EB16D1">
              <w:rPr>
                <w:rFonts w:ascii="Times New Roman" w:hAnsi="Times New Roman" w:cs="Times New Roman"/>
                <w:color w:val="000000"/>
              </w:rPr>
              <w:t>follower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D1035C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1ECC66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3850BFA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9617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73CAA" w:rsidRPr="000B7176" w14:paraId="54FBA10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9A14F8B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16D1">
              <w:rPr>
                <w:rFonts w:ascii="Times New Roman" w:hAnsi="Times New Roman" w:cs="Times New Roman"/>
                <w:color w:val="000000"/>
              </w:rPr>
              <w:t>olitary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C75622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5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E43907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10B043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CC48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E73CAA" w:rsidRPr="000B7176" w14:paraId="73866C5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45DF976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16D1">
              <w:rPr>
                <w:rFonts w:ascii="Times New Roman" w:hAnsi="Times New Roman" w:cs="Times New Roman"/>
                <w:color w:val="000000"/>
              </w:rPr>
              <w:t>rritab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438153C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5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69371D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18242A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3F7C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E73CAA" w:rsidRPr="000B7176" w14:paraId="08E0550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6F6D232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16D1">
              <w:rPr>
                <w:rFonts w:ascii="Times New Roman" w:hAnsi="Times New Roman" w:cs="Times New Roman"/>
                <w:color w:val="000000"/>
              </w:rPr>
              <w:t>ubmissiv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5EA8F6C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28CF21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430E7C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87B5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E73CAA" w:rsidRPr="000B7176" w14:paraId="2F83569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129DB23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16D1">
              <w:rPr>
                <w:rFonts w:ascii="Times New Roman" w:hAnsi="Times New Roman" w:cs="Times New Roman"/>
                <w:color w:val="000000"/>
              </w:rPr>
              <w:t>mitativ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DC8840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07E418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6A5E13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CF15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E73CAA" w:rsidRPr="000B7176" w14:paraId="7F48AE1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C9DE3B4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16D1">
              <w:rPr>
                <w:rFonts w:ascii="Times New Roman" w:hAnsi="Times New Roman" w:cs="Times New Roman"/>
                <w:color w:val="000000"/>
              </w:rPr>
              <w:t>ndividualistic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0354C1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5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7B567E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55EBB7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A9BD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E73CAA" w:rsidRPr="000B7176" w14:paraId="52A1468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24B8A4A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16D1">
              <w:rPr>
                <w:rFonts w:ascii="Times New Roman" w:hAnsi="Times New Roman" w:cs="Times New Roman"/>
                <w:color w:val="000000"/>
              </w:rPr>
              <w:t>ensitiv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704FBF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5423C3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90C165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2E39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E73CAA" w:rsidRPr="000B7176" w14:paraId="1E5BE1D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01CB2B8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16D1">
              <w:rPr>
                <w:rFonts w:ascii="Times New Roman" w:hAnsi="Times New Roman" w:cs="Times New Roman"/>
                <w:color w:val="000000"/>
              </w:rPr>
              <w:t>mpulsiv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800FD5C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90474F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B07C03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6807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E73CAA" w:rsidRPr="000B7176" w14:paraId="2CBA318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5F422A4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EB16D1">
              <w:rPr>
                <w:rFonts w:ascii="Times New Roman" w:hAnsi="Times New Roman" w:cs="Times New Roman"/>
                <w:color w:val="000000"/>
              </w:rPr>
              <w:t>eckless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1E1BB2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BD4BAC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B0D48D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F577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E73CAA" w:rsidRPr="000B7176" w14:paraId="7D77F1E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E0B4A67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16D1">
              <w:rPr>
                <w:rFonts w:ascii="Times New Roman" w:hAnsi="Times New Roman" w:cs="Times New Roman"/>
                <w:color w:val="000000"/>
              </w:rPr>
              <w:t>ool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232585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074C6DF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AFE1FBF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4A7D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E73CAA" w:rsidRPr="000B7176" w14:paraId="1A455A8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D88A626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EB16D1">
              <w:rPr>
                <w:rFonts w:ascii="Times New Roman" w:hAnsi="Times New Roman" w:cs="Times New Roman"/>
                <w:color w:val="000000"/>
              </w:rPr>
              <w:t>houghtless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E5B01A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45B5BA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FD701FC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3F9D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E73CAA" w:rsidRPr="000B7176" w14:paraId="0C5D442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1AF565E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16D1">
              <w:rPr>
                <w:rFonts w:ascii="Times New Roman" w:hAnsi="Times New Roman" w:cs="Times New Roman"/>
                <w:color w:val="000000"/>
              </w:rPr>
              <w:t>istract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16D1">
              <w:rPr>
                <w:rFonts w:ascii="Times New Roman" w:hAnsi="Times New Roman" w:cs="Times New Roman"/>
                <w:color w:val="000000"/>
              </w:rPr>
              <w:t>b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E91461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63BAB0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A1C824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DF49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E73CAA" w:rsidRPr="000B7176" w14:paraId="3C29451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10CA3AC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EB16D1">
              <w:rPr>
                <w:rFonts w:ascii="Times New Roman" w:hAnsi="Times New Roman" w:cs="Times New Roman"/>
                <w:color w:val="000000"/>
              </w:rPr>
              <w:t>nemotional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CEFE1F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9BC8A8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11B8064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92EE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E73CAA" w:rsidRPr="000B7176" w14:paraId="51A71A0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64B406F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16D1">
              <w:rPr>
                <w:rFonts w:ascii="Times New Roman" w:hAnsi="Times New Roman" w:cs="Times New Roman"/>
                <w:color w:val="000000"/>
              </w:rPr>
              <w:t>isorganized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FF3946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E900D9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766A7E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45CC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73CAA" w:rsidRPr="000B7176" w14:paraId="045EF3F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29F3892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EB16D1">
              <w:rPr>
                <w:rFonts w:ascii="Times New Roman" w:hAnsi="Times New Roman" w:cs="Times New Roman"/>
                <w:color w:val="000000"/>
              </w:rPr>
              <w:t>xcitab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149F65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D7BE4B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500E43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F103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73CAA" w:rsidRPr="000B7176" w14:paraId="795A3A5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9C30641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16D1">
              <w:rPr>
                <w:rFonts w:ascii="Times New Roman" w:hAnsi="Times New Roman" w:cs="Times New Roman"/>
                <w:color w:val="000000"/>
              </w:rPr>
              <w:t>tab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9D3C12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BA6EC3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DBFA52F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0DB4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E73CAA" w:rsidRPr="000B7176" w14:paraId="3ECAEF3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57E0BE2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EB16D1">
              <w:rPr>
                <w:rFonts w:ascii="Times New Roman" w:hAnsi="Times New Roman" w:cs="Times New Roman"/>
                <w:color w:val="000000"/>
              </w:rPr>
              <w:t>redictab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F9A879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6505EF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457B23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C162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E73CAA" w:rsidRPr="000B7176" w14:paraId="4E163AB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A492140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16D1">
              <w:rPr>
                <w:rFonts w:ascii="Times New Roman" w:hAnsi="Times New Roman" w:cs="Times New Roman"/>
                <w:color w:val="000000"/>
              </w:rPr>
              <w:t>onventional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28D542A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2E2A6C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C24D9C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2F3F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E73CAA" w:rsidRPr="000B7176" w14:paraId="718E482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5D8A06E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EB16D1">
              <w:rPr>
                <w:rFonts w:ascii="Times New Roman" w:hAnsi="Times New Roman" w:cs="Times New Roman"/>
                <w:color w:val="000000"/>
              </w:rPr>
              <w:t>rratic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28F7D2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5C0BE7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E57ED1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0648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E73CAA" w:rsidRPr="000B7176" w14:paraId="0B64715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A737661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EB16D1">
              <w:rPr>
                <w:rFonts w:ascii="Times New Roman" w:hAnsi="Times New Roman" w:cs="Times New Roman"/>
                <w:color w:val="000000"/>
              </w:rPr>
              <w:t>anipulativ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A9162A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682341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C14987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9E5DF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E73CAA" w:rsidRPr="000B7176" w14:paraId="01C8A14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75D85A1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EB16D1">
              <w:rPr>
                <w:rFonts w:ascii="Times New Roman" w:hAnsi="Times New Roman" w:cs="Times New Roman"/>
                <w:color w:val="000000"/>
              </w:rPr>
              <w:t>imid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9DC3599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0010CB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350C18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D797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E73CAA" w:rsidRPr="000B7176" w14:paraId="4551F89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8DF96E8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B16D1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4ACF6AA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A7F7A9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78ECF3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F8A1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E73CAA" w:rsidRPr="000B7176" w14:paraId="34FFC86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4BA76F8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16D1">
              <w:rPr>
                <w:rFonts w:ascii="Times New Roman" w:hAnsi="Times New Roman" w:cs="Times New Roman"/>
                <w:color w:val="000000"/>
              </w:rPr>
              <w:t>epressed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072F83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5A8191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CD73E0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4697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73CAA" w:rsidRPr="000B7176" w14:paraId="41B215B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3B8427A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16D1">
              <w:rPr>
                <w:rFonts w:ascii="Times New Roman" w:hAnsi="Times New Roman" w:cs="Times New Roman"/>
                <w:color w:val="000000"/>
              </w:rPr>
              <w:t>urious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EDB367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AC5152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5CA1DB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1C79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E73CAA" w:rsidRPr="000B7176" w14:paraId="06FBCBD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7F6DF1F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EB16D1">
              <w:rPr>
                <w:rFonts w:ascii="Times New Roman" w:hAnsi="Times New Roman" w:cs="Times New Roman"/>
                <w:color w:val="000000"/>
              </w:rPr>
              <w:t>azy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4DA8E7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F983BC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E3A254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3C79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E73CAA" w:rsidRPr="000B7176" w14:paraId="5D49B39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4C69EA4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EB16D1">
              <w:rPr>
                <w:rFonts w:ascii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2C0B64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61D53DA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E26A36A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815D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E73CAA" w:rsidRPr="000B7176" w14:paraId="3694AD74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7B7853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EB16D1">
              <w:rPr>
                <w:rFonts w:ascii="Times New Roman" w:hAnsi="Times New Roman" w:cs="Times New Roman"/>
                <w:color w:val="000000"/>
              </w:rPr>
              <w:t>layful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C40B8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4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FA175F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5F8AA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57EFB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E73CAA" w:rsidRPr="000B7176" w14:paraId="76ED210B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F10CA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16D1">
              <w:rPr>
                <w:rFonts w:ascii="Times New Roman" w:hAnsi="Times New Roman" w:cs="Times New Roman"/>
                <w:color w:val="000000"/>
              </w:rPr>
              <w:t>lumsy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3BA1A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72B1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C3CA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-0.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F8C1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E73CAA" w:rsidRPr="000B7176" w14:paraId="4ABE21D9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99E08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I</w:t>
            </w:r>
            <w:r w:rsidRPr="00EB16D1">
              <w:rPr>
                <w:rFonts w:ascii="Times New Roman" w:hAnsi="Times New Roman" w:cs="Times New Roman"/>
                <w:color w:val="000000"/>
              </w:rPr>
              <w:t>nquisitiv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0564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A8C34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19064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16D1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D1C94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E73CAA" w:rsidRPr="000B7176" w14:paraId="63A51DC6" w14:textId="77777777" w:rsidTr="0084626E">
        <w:trPr>
          <w:trHeight w:val="300"/>
        </w:trPr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2551A1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EB16D1">
              <w:rPr>
                <w:rFonts w:ascii="Times New Roman" w:hAnsi="Times New Roman" w:cs="Times New Roman"/>
                <w:color w:val="000000"/>
              </w:rPr>
              <w:t>earful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9787C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0159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86ACA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059EA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E73CAA" w:rsidRPr="000B7176" w14:paraId="659206B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0742758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16D1">
              <w:rPr>
                <w:rFonts w:ascii="Times New Roman" w:hAnsi="Times New Roman" w:cs="Times New Roman"/>
                <w:color w:val="000000"/>
              </w:rPr>
              <w:t>nventiv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31642D3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80E42B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6212FF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9919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E73CAA" w:rsidRPr="000B7176" w14:paraId="3B4974E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E17BC26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B16D1">
              <w:rPr>
                <w:rFonts w:ascii="Times New Roman" w:hAnsi="Times New Roman" w:cs="Times New Roman"/>
                <w:color w:val="000000"/>
              </w:rPr>
              <w:t>utistic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F99BD58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801B402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4637EC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462A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73CAA" w:rsidRPr="000B7176" w14:paraId="57FF61B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C16089A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16D1">
              <w:rPr>
                <w:rFonts w:ascii="Times New Roman" w:hAnsi="Times New Roman" w:cs="Times New Roman"/>
                <w:color w:val="000000"/>
              </w:rPr>
              <w:t>ntelligent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454B12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01CB0F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7BC8827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03D60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73CAA" w:rsidRPr="000B7176" w14:paraId="772FDEED" w14:textId="77777777" w:rsidTr="0084626E">
        <w:trPr>
          <w:trHeight w:val="300"/>
        </w:trPr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9601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16D1">
              <w:rPr>
                <w:rFonts w:ascii="Times New Roman" w:hAnsi="Times New Roman" w:cs="Times New Roman"/>
                <w:color w:val="000000"/>
              </w:rPr>
              <w:t>autious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985B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956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638C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A961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73CAA" w:rsidRPr="000B7176" w14:paraId="6D3C951C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88317F" w14:textId="77777777" w:rsidR="00E73CAA" w:rsidRPr="00EB16D1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 xml:space="preserve">Proportion </w:t>
            </w:r>
            <w:r>
              <w:rPr>
                <w:rFonts w:ascii="Times New Roman" w:hAnsi="Times New Roman" w:cs="Times New Roman"/>
                <w:color w:val="000000"/>
              </w:rPr>
              <w:t>of variance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DF914E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D631B5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3DCB76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16D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B35E7D" w14:textId="77777777" w:rsidR="00E73CAA" w:rsidRPr="00EB16D1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3CAA" w:rsidRPr="000B7176" w14:paraId="45841A3F" w14:textId="77777777" w:rsidTr="0084626E">
        <w:trPr>
          <w:trHeight w:val="300"/>
        </w:trPr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3139C0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147DA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E4C84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A2106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919815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CAA" w:rsidRPr="000B7176" w14:paraId="6591A5A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7EFBAB3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60BC" w14:textId="77777777" w:rsidR="00E73CAA" w:rsidRPr="000B7176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or Correl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DE1F0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CAA" w:rsidRPr="000B7176" w14:paraId="2AA0C75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F8BEB7B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86EE" w14:textId="77777777" w:rsidR="00E73CAA" w:rsidRPr="000B7176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-sociality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299B" w14:textId="77777777" w:rsidR="00E73CAA" w:rsidRPr="000B7176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ulsivenes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14A6" w14:textId="77777777" w:rsidR="00E73CAA" w:rsidRPr="000B7176" w:rsidRDefault="00E73CAA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FE92A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3CAA" w:rsidRPr="000B7176" w14:paraId="1AB84EF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50B9789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-sociality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618C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C81E97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4A3B74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7BE9D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3CAA" w:rsidRPr="000B7176" w14:paraId="2EEFA2D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BBA7A4E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ulsiveness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BF2BFA1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AAE4D4C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14:paraId="2BD80CDD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2533A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3CAA" w:rsidRPr="000B7176" w14:paraId="789098B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A474350" w14:textId="77777777" w:rsidR="00E73CAA" w:rsidRPr="000B7176" w:rsidRDefault="00E73CAA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AEE1DCA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BF9C464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7F033C1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E3DAB" w14:textId="77777777" w:rsidR="00E73CAA" w:rsidRPr="000B7176" w:rsidRDefault="00E73CAA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E3EBAC1" w14:textId="77777777" w:rsidR="00E73CAA" w:rsidRDefault="00E73CAA" w:rsidP="00E73CA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6158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ma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</w:p>
    <w:p w14:paraId="72D828D7" w14:textId="77777777" w:rsidR="001C4AF8" w:rsidRDefault="001C4AF8"/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3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AA"/>
    <w:rsid w:val="001C4AF8"/>
    <w:rsid w:val="00867755"/>
    <w:rsid w:val="00B1222A"/>
    <w:rsid w:val="00E7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E08E"/>
  <w15:chartTrackingRefBased/>
  <w15:docId w15:val="{5FA546CE-9389-4E44-906E-A3BC95F84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2</cp:revision>
  <dcterms:created xsi:type="dcterms:W3CDTF">2021-07-10T14:05:00Z</dcterms:created>
  <dcterms:modified xsi:type="dcterms:W3CDTF">2021-07-12T11:05:00Z</dcterms:modified>
</cp:coreProperties>
</file>